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8EF" w:rsidRPr="00CD0D6F" w:rsidRDefault="00C838EF" w:rsidP="00C838EF">
      <w:pPr>
        <w:pStyle w:val="berschrift2"/>
      </w:pPr>
      <w:r w:rsidRPr="00CD0D6F">
        <w:t xml:space="preserve">Supplementary Table 1. </w:t>
      </w:r>
    </w:p>
    <w:p w:rsidR="00C838EF" w:rsidRPr="00CD0D6F" w:rsidRDefault="00C838EF" w:rsidP="00C838EF">
      <w:r w:rsidRPr="00CD0D6F">
        <w:t>Descriptive data</w:t>
      </w:r>
    </w:p>
    <w:tbl>
      <w:tblPr>
        <w:tblW w:w="76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7"/>
        <w:gridCol w:w="1235"/>
        <w:gridCol w:w="1418"/>
        <w:gridCol w:w="2126"/>
      </w:tblGrid>
      <w:tr w:rsidR="00C838EF" w:rsidRPr="00CD0D6F" w:rsidTr="00A617AF">
        <w:trPr>
          <w:trHeight w:val="460"/>
        </w:trPr>
        <w:tc>
          <w:tcPr>
            <w:tcW w:w="7626" w:type="dxa"/>
            <w:gridSpan w:val="4"/>
            <w:tcBorders>
              <w:top w:val="double" w:sz="6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b/>
                <w:bCs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b/>
                <w:bCs/>
                <w:color w:val="000000"/>
                <w:sz w:val="20"/>
                <w:szCs w:val="24"/>
              </w:rPr>
              <w:t> Descriptive data (n = 70)</w:t>
            </w:r>
          </w:p>
        </w:tc>
      </w:tr>
      <w:tr w:rsidR="00C838EF" w:rsidRPr="00CD0D6F" w:rsidTr="00A617AF">
        <w:trPr>
          <w:trHeight w:val="4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i/>
                <w:color w:val="000000"/>
                <w:sz w:val="20"/>
                <w:szCs w:val="24"/>
              </w:rPr>
              <w:t>Me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i/>
                <w:color w:val="000000"/>
                <w:sz w:val="20"/>
                <w:szCs w:val="24"/>
              </w:rPr>
              <w:t>S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i/>
                <w:color w:val="000000"/>
                <w:sz w:val="20"/>
                <w:szCs w:val="24"/>
              </w:rPr>
              <w:t>Range</w:t>
            </w:r>
          </w:p>
        </w:tc>
      </w:tr>
      <w:tr w:rsidR="00C838EF" w:rsidRPr="00CD0D6F" w:rsidTr="00A617AF">
        <w:trPr>
          <w:trHeight w:val="4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Positive affect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4.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pStyle w:val="Listenabsatz"/>
              <w:spacing w:after="0" w:line="240" w:lineRule="auto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 - 7</w:t>
            </w:r>
          </w:p>
        </w:tc>
      </w:tr>
      <w:tr w:rsidR="00C838EF" w:rsidRPr="00CD0D6F" w:rsidTr="00A617AF">
        <w:trPr>
          <w:trHeight w:val="4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Negative affect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.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0.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 - 5.22</w:t>
            </w:r>
          </w:p>
        </w:tc>
      </w:tr>
      <w:tr w:rsidR="00C838EF" w:rsidRPr="00CD0D6F" w:rsidTr="00A617AF">
        <w:trPr>
          <w:trHeight w:val="4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COVID-19 stress burden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7.9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4.8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2 - 18</w:t>
            </w:r>
          </w:p>
        </w:tc>
      </w:tr>
      <w:tr w:rsidR="00C838EF" w:rsidRPr="00CD0D6F" w:rsidTr="00A617AF">
        <w:trPr>
          <w:trHeight w:val="4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Stressful life events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58.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21.7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 xml:space="preserve">28 - 129 </w:t>
            </w:r>
          </w:p>
        </w:tc>
      </w:tr>
      <w:tr w:rsidR="00C838EF" w:rsidRPr="00CD0D6F" w:rsidTr="00A617AF">
        <w:trPr>
          <w:trHeight w:val="4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Psychosocial Risk factors at birth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.8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.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0 - 7</w:t>
            </w:r>
          </w:p>
        </w:tc>
      </w:tr>
      <w:tr w:rsidR="00C838EF" w:rsidRPr="00CD0D6F" w:rsidTr="00A617AF">
        <w:trPr>
          <w:trHeight w:val="4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Neuroticism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8.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9.0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2 - 39</w:t>
            </w:r>
          </w:p>
        </w:tc>
      </w:tr>
      <w:tr w:rsidR="00C838EF" w:rsidRPr="00CD0D6F" w:rsidTr="00A617AF">
        <w:trPr>
          <w:trHeight w:val="4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SCZ-PRS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-0.00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0D6F">
              <w:rPr>
                <w:rFonts w:eastAsia="Times New Roman"/>
                <w:color w:val="000000"/>
                <w:sz w:val="20"/>
                <w:szCs w:val="20"/>
                <w:bdr w:val="none" w:sz="0" w:space="0" w:color="auto" w:frame="1"/>
              </w:rPr>
              <w:t>0.00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pStyle w:val="HTMLVorformatiert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6F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-0.0017</w:t>
            </w:r>
            <w:r w:rsidRPr="00CD0D6F">
              <w:rPr>
                <w:rFonts w:ascii="Times New Roman" w:hAnsi="Times New Roman" w:cs="Times New Roman"/>
                <w:color w:val="000000"/>
                <w:szCs w:val="24"/>
              </w:rPr>
              <w:t xml:space="preserve"> - </w:t>
            </w:r>
            <w:r w:rsidRPr="00CD0D6F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-0.0012</w:t>
            </w:r>
          </w:p>
        </w:tc>
      </w:tr>
      <w:tr w:rsidR="00C838EF" w:rsidRPr="00CD0D6F" w:rsidTr="00A617AF">
        <w:trPr>
          <w:trHeight w:val="4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Left Amygdala Volume (mm³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633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79.8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089 - 2017</w:t>
            </w:r>
          </w:p>
        </w:tc>
      </w:tr>
      <w:tr w:rsidR="00C838EF" w:rsidRPr="00CD0D6F" w:rsidTr="00A617AF">
        <w:trPr>
          <w:trHeight w:val="4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Right Amygdala Volume (mm³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727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204.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301 - 2176</w:t>
            </w:r>
          </w:p>
        </w:tc>
      </w:tr>
      <w:tr w:rsidR="00C838EF" w:rsidRPr="00CD0D6F" w:rsidTr="00A617AF">
        <w:trPr>
          <w:trHeight w:val="4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Estimated Total Intracranial Volume (mm³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5035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tabs>
                <w:tab w:val="center" w:pos="573"/>
              </w:tabs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2834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257021 - 1932126</w:t>
            </w:r>
          </w:p>
        </w:tc>
      </w:tr>
      <w:tr w:rsidR="00C838EF" w:rsidRPr="00CD0D6F" w:rsidTr="00A617AF">
        <w:trPr>
          <w:trHeight w:val="4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Age (years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33.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tabs>
                <w:tab w:val="center" w:pos="573"/>
              </w:tabs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0.5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32.25 -  34.25</w:t>
            </w:r>
          </w:p>
        </w:tc>
      </w:tr>
    </w:tbl>
    <w:p w:rsidR="00C838EF" w:rsidRPr="00CD0D6F" w:rsidRDefault="00C838EF" w:rsidP="00C838EF">
      <w:pPr>
        <w:spacing w:line="276" w:lineRule="auto"/>
        <w:rPr>
          <w:rFonts w:eastAsia="SimSun"/>
          <w:b/>
          <w:color w:val="000000"/>
          <w:szCs w:val="24"/>
        </w:rPr>
      </w:pPr>
      <w:r w:rsidRPr="00CD0D6F">
        <w:br w:type="page"/>
      </w:r>
    </w:p>
    <w:p w:rsidR="00C838EF" w:rsidRPr="00CD0D6F" w:rsidRDefault="00C838EF" w:rsidP="00C838EF">
      <w:pPr>
        <w:pStyle w:val="berschrift2"/>
      </w:pPr>
      <w:r w:rsidRPr="00CD0D6F">
        <w:lastRenderedPageBreak/>
        <w:t xml:space="preserve">Supplementary Table 2a. </w:t>
      </w:r>
    </w:p>
    <w:p w:rsidR="00C838EF" w:rsidRPr="00CD0D6F" w:rsidRDefault="00C838EF" w:rsidP="00C838EF">
      <w:pPr>
        <w:rPr>
          <w:color w:val="000000"/>
          <w:szCs w:val="24"/>
        </w:rPr>
      </w:pPr>
      <w:r w:rsidRPr="00CD0D6F">
        <w:rPr>
          <w:color w:val="000000"/>
          <w:szCs w:val="24"/>
        </w:rPr>
        <w:t>Mixed model results for social contacts and positive affective states across both time points</w:t>
      </w:r>
    </w:p>
    <w:tbl>
      <w:tblPr>
        <w:tblW w:w="0" w:type="auto"/>
        <w:tblInd w:w="-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3"/>
        <w:gridCol w:w="721"/>
        <w:gridCol w:w="721"/>
        <w:gridCol w:w="1368"/>
        <w:gridCol w:w="1368"/>
        <w:gridCol w:w="673"/>
      </w:tblGrid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Positive Affect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d. Beta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andardized 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C838EF" w:rsidRPr="00CD0D6F" w:rsidTr="00A617AF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4.7108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54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4.1600 – 5.2616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959 – 0.2067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Cs/>
                <w:sz w:val="16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Stressful life even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6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02 – 0.006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226 – 0.149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700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Psychosocial risk at birth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3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7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451 – 0.058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602 – 0.105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05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0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99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160 – 0.416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156 – 0.415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35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of day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81 – 0.007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66 – 0.034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95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3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3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90 – -0.038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88 – -0.038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2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03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87 – 0.034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420 – 0.165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Aggregated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34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27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424 – 0.22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719 – 0.383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4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4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09 – 0.012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525 – 0.06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871</w:t>
            </w:r>
          </w:p>
        </w:tc>
      </w:tr>
      <w:tr w:rsidR="00C838EF" w:rsidRPr="00CD0D6F" w:rsidTr="00A617AF"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C838EF" w:rsidRPr="00CD0D6F" w:rsidTr="00A617AF">
        <w:tc>
          <w:tcPr>
            <w:tcW w:w="0" w:type="auto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σ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917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Participan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164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Time of day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8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  <w:lang w:val="de-DE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11</w:t>
            </w:r>
            <w:r w:rsidRPr="00CD0D6F">
              <w:rPr>
                <w:rFonts w:eastAsia="Times New Roman"/>
                <w:sz w:val="16"/>
                <w:szCs w:val="16"/>
                <w:lang w:val="de-DE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Real-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life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 xml:space="preserve"> 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contac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18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ICC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0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N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VPNr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70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6837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argi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CD0D6F">
              <w:rPr>
                <w:rFonts w:eastAsia="Times New Roman"/>
                <w:sz w:val="16"/>
                <w:szCs w:val="16"/>
              </w:rPr>
              <w:t> / Conditio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74 / 0.540</w:t>
            </w:r>
          </w:p>
        </w:tc>
      </w:tr>
    </w:tbl>
    <w:p w:rsidR="00C838EF" w:rsidRPr="00CD0D6F" w:rsidRDefault="00C838EF" w:rsidP="00C838EF"/>
    <w:p w:rsidR="00C838EF" w:rsidRPr="00CD0D6F" w:rsidRDefault="00C838EF" w:rsidP="00C838EF">
      <w:r w:rsidRPr="00CD0D6F">
        <w:br w:type="page"/>
      </w:r>
    </w:p>
    <w:p w:rsidR="00C838EF" w:rsidRPr="00CD0D6F" w:rsidRDefault="00C838EF" w:rsidP="00C838EF">
      <w:pPr>
        <w:pStyle w:val="berschrift2"/>
      </w:pPr>
      <w:r w:rsidRPr="00CD0D6F">
        <w:lastRenderedPageBreak/>
        <w:t xml:space="preserve">Supplementary Table 2b. </w:t>
      </w:r>
    </w:p>
    <w:p w:rsidR="00C838EF" w:rsidRPr="00CD0D6F" w:rsidRDefault="00C838EF" w:rsidP="00C838EF">
      <w:pPr>
        <w:rPr>
          <w:color w:val="000000"/>
          <w:szCs w:val="24"/>
        </w:rPr>
      </w:pPr>
      <w:r w:rsidRPr="00CD0D6F">
        <w:rPr>
          <w:color w:val="000000"/>
          <w:szCs w:val="24"/>
        </w:rPr>
        <w:t>Mixed model results for social contacts and positive affective states across both time poi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3"/>
        <w:gridCol w:w="721"/>
        <w:gridCol w:w="721"/>
        <w:gridCol w:w="1368"/>
        <w:gridCol w:w="1368"/>
        <w:gridCol w:w="673"/>
      </w:tblGrid>
      <w:tr w:rsidR="00C838EF" w:rsidRPr="00CD0D6F" w:rsidTr="00A617AF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Positive Affect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d. Beta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andardized 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C838EF" w:rsidRPr="00CD0D6F" w:rsidTr="00A617AF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4.7481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43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4.2236 – 5.2726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351 – 0.1665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Cs/>
                <w:sz w:val="16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Stressful life even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2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99 – 0.00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283 – 0.143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655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Psychosocial risk at birth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6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66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329 – 0.06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467 – 0.113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67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90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98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96 – 0.491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138 – 0.510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13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of day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3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02 – 0.004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73 – 0.019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17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96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3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319 – -0.060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407 – -0.065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3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69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42 – 0.022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222 – 0.116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4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5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46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27 – 0.017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070 – 0.28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Aggregated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18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03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313 – 0.206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537 – 0.353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8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7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8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89 – 0.004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993 – 0.022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19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 * Time point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5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78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8 – 0.0028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295 – 0.0452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681</w:t>
            </w:r>
          </w:p>
        </w:tc>
      </w:tr>
      <w:tr w:rsidR="00C838EF" w:rsidRPr="00CD0D6F" w:rsidTr="00A617AF"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C838EF" w:rsidRPr="00CD0D6F" w:rsidTr="00A617AF">
        <w:tc>
          <w:tcPr>
            <w:tcW w:w="0" w:type="auto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σ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215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Participan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022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Time of day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6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  <w:lang w:val="de-DE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11</w:t>
            </w:r>
            <w:r w:rsidRPr="00CD0D6F">
              <w:rPr>
                <w:rFonts w:eastAsia="Times New Roman"/>
                <w:sz w:val="16"/>
                <w:szCs w:val="16"/>
                <w:lang w:val="de-DE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Real-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life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 xml:space="preserve"> 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contac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5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Quality of most important interaction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ICC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2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N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VPNr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70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5820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argi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CD0D6F">
              <w:rPr>
                <w:rFonts w:eastAsia="Times New Roman"/>
                <w:sz w:val="16"/>
                <w:szCs w:val="16"/>
              </w:rPr>
              <w:t> / Conditio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25 / 0.576</w:t>
            </w:r>
          </w:p>
        </w:tc>
      </w:tr>
    </w:tbl>
    <w:p w:rsidR="00C838EF" w:rsidRPr="00CD0D6F" w:rsidRDefault="00C838EF" w:rsidP="00C838EF"/>
    <w:p w:rsidR="00C838EF" w:rsidRPr="00CD0D6F" w:rsidRDefault="00C838EF" w:rsidP="00C838EF">
      <w:pPr>
        <w:spacing w:line="276" w:lineRule="auto"/>
        <w:rPr>
          <w:rFonts w:eastAsia="SimSun"/>
          <w:b/>
          <w:color w:val="000000"/>
          <w:szCs w:val="24"/>
        </w:rPr>
      </w:pPr>
      <w:r w:rsidRPr="00CD0D6F">
        <w:br w:type="page"/>
      </w:r>
    </w:p>
    <w:p w:rsidR="00C838EF" w:rsidRPr="00CD0D6F" w:rsidRDefault="00C838EF" w:rsidP="00C838EF">
      <w:pPr>
        <w:pStyle w:val="berschrift2"/>
      </w:pPr>
      <w:r w:rsidRPr="00CD0D6F">
        <w:lastRenderedPageBreak/>
        <w:t xml:space="preserve">Supplementary Table 3a. </w:t>
      </w:r>
    </w:p>
    <w:p w:rsidR="00C838EF" w:rsidRPr="00CD0D6F" w:rsidRDefault="00C838EF" w:rsidP="00C838EF">
      <w:pPr>
        <w:pStyle w:val="Beschriftung"/>
        <w:keepNext/>
        <w:rPr>
          <w:b w:val="0"/>
          <w:color w:val="auto"/>
          <w:sz w:val="24"/>
          <w:szCs w:val="24"/>
        </w:rPr>
      </w:pPr>
      <w:r w:rsidRPr="00CD0D6F">
        <w:rPr>
          <w:b w:val="0"/>
          <w:color w:val="auto"/>
          <w:sz w:val="24"/>
          <w:szCs w:val="24"/>
        </w:rPr>
        <w:t>Mixed model results for social contacts and negative affective states across both time poi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3"/>
        <w:gridCol w:w="721"/>
        <w:gridCol w:w="721"/>
        <w:gridCol w:w="1368"/>
        <w:gridCol w:w="1368"/>
        <w:gridCol w:w="671"/>
      </w:tblGrid>
      <w:tr w:rsidR="00C838EF" w:rsidRPr="00CD0D6F" w:rsidTr="00A617AF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Negative Affect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d. Beta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andardized 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C838EF" w:rsidRPr="00CD0D6F" w:rsidTr="00A617AF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7908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166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3841 – 1.1974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3139 – 0.0807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Cs/>
                <w:sz w:val="16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Stressful life even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88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41 – 0.016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141 – 0.46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Psychosocial risk at birth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34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78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02 – 0.108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921 – 0.249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367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67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13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635 – 0.399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809 – 0.508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55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of day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2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6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71 – 0.00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09 – 0.008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04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34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44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02 – 0.059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31 – 0.075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5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3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2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46 – 0.007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898 – 0.047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40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Aggregated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5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63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424 – -0.008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3085 – -0.018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27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2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4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60 – 0.010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69 – 0.065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85</w:t>
            </w:r>
          </w:p>
        </w:tc>
      </w:tr>
      <w:tr w:rsidR="00C838EF" w:rsidRPr="00CD0D6F" w:rsidTr="00A617AF"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C838EF" w:rsidRPr="00CD0D6F" w:rsidTr="00A617AF">
        <w:tc>
          <w:tcPr>
            <w:tcW w:w="0" w:type="auto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σ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384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Participan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3073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Time of day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2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  <w:lang w:val="de-DE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11</w:t>
            </w:r>
            <w:r w:rsidRPr="00CD0D6F">
              <w:rPr>
                <w:rFonts w:eastAsia="Times New Roman"/>
                <w:sz w:val="16"/>
                <w:szCs w:val="16"/>
                <w:lang w:val="de-DE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Real-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life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 xml:space="preserve"> 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contac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16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ICC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7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N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VPNr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70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6837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argi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CD0D6F">
              <w:rPr>
                <w:rFonts w:eastAsia="Times New Roman"/>
                <w:sz w:val="16"/>
                <w:szCs w:val="16"/>
              </w:rPr>
              <w:t> / Conditio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36 / 0.630</w:t>
            </w:r>
          </w:p>
        </w:tc>
      </w:tr>
    </w:tbl>
    <w:p w:rsidR="00C838EF" w:rsidRPr="00CD0D6F" w:rsidRDefault="00C838EF" w:rsidP="00C838EF">
      <w:pPr>
        <w:rPr>
          <w:b/>
        </w:rPr>
      </w:pPr>
    </w:p>
    <w:p w:rsidR="00C838EF" w:rsidRPr="00CD0D6F" w:rsidRDefault="00C838EF" w:rsidP="00C838EF">
      <w:pPr>
        <w:spacing w:line="276" w:lineRule="auto"/>
        <w:rPr>
          <w:rFonts w:eastAsia="SimSun"/>
          <w:b/>
          <w:color w:val="000000"/>
          <w:szCs w:val="24"/>
        </w:rPr>
      </w:pPr>
      <w:r w:rsidRPr="00CD0D6F">
        <w:br w:type="page"/>
      </w:r>
    </w:p>
    <w:p w:rsidR="00C838EF" w:rsidRPr="00CD0D6F" w:rsidRDefault="00C838EF" w:rsidP="00C838EF">
      <w:pPr>
        <w:pStyle w:val="berschrift2"/>
      </w:pPr>
      <w:r w:rsidRPr="00CD0D6F">
        <w:lastRenderedPageBreak/>
        <w:t xml:space="preserve">Supplementary Table 3a. </w:t>
      </w:r>
    </w:p>
    <w:p w:rsidR="00C838EF" w:rsidRPr="00CD0D6F" w:rsidRDefault="00C838EF" w:rsidP="00C838EF">
      <w:pPr>
        <w:pStyle w:val="Beschriftung"/>
        <w:keepNext/>
        <w:rPr>
          <w:b w:val="0"/>
          <w:color w:val="auto"/>
          <w:sz w:val="24"/>
          <w:szCs w:val="24"/>
        </w:rPr>
      </w:pPr>
      <w:r w:rsidRPr="00CD0D6F">
        <w:rPr>
          <w:b w:val="0"/>
          <w:color w:val="auto"/>
          <w:sz w:val="24"/>
          <w:szCs w:val="24"/>
        </w:rPr>
        <w:t>Mixed model results for social contacts and negative affective states across both time poi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3"/>
        <w:gridCol w:w="721"/>
        <w:gridCol w:w="721"/>
        <w:gridCol w:w="1368"/>
        <w:gridCol w:w="1368"/>
        <w:gridCol w:w="673"/>
      </w:tblGrid>
      <w:tr w:rsidR="00C838EF" w:rsidRPr="00CD0D6F" w:rsidTr="00A617AF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Negative Affect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d. Beta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andardized 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C838EF" w:rsidRPr="00CD0D6F" w:rsidTr="00A617AF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814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10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488 – 1.1795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3040 – 0.0836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Cs/>
                <w:sz w:val="16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Stressful life even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9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84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39 – 0.015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173 – 0.45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Psychosocial risk at birth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28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69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78 – 0.095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915 – 0.23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396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73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34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19 – 0.378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33 – 0.513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98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of day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59 – 0.00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57 – 0.012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345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7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25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64 – 0.04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80 – 0.058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48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43 – 0.008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293 – 0.055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47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7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54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92 – -0.005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962 – -0.112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Aggregated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6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47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246 – -0.006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796 – -0.015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29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4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57 – 0.009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91 – 0.067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6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 * Time point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13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5 – 0.0016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21 – 0.0347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938</w:t>
            </w:r>
          </w:p>
        </w:tc>
      </w:tr>
      <w:tr w:rsidR="00C838EF" w:rsidRPr="00CD0D6F" w:rsidTr="00A617AF"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C838EF" w:rsidRPr="00CD0D6F" w:rsidTr="00A617AF">
        <w:tc>
          <w:tcPr>
            <w:tcW w:w="0" w:type="auto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σ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97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Participan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848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Time of day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2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  <w:lang w:val="de-DE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11</w:t>
            </w:r>
            <w:r w:rsidRPr="00CD0D6F">
              <w:rPr>
                <w:rFonts w:eastAsia="Times New Roman"/>
                <w:sz w:val="16"/>
                <w:szCs w:val="16"/>
                <w:lang w:val="de-DE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Real-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life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 xml:space="preserve"> 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contac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3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Quality of most important interaction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ICC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7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N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VPNr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70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5820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argi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CD0D6F">
              <w:rPr>
                <w:rFonts w:eastAsia="Times New Roman"/>
                <w:sz w:val="16"/>
                <w:szCs w:val="16"/>
              </w:rPr>
              <w:t> / Conditio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55 / 0.640</w:t>
            </w:r>
          </w:p>
        </w:tc>
      </w:tr>
    </w:tbl>
    <w:p w:rsidR="00C838EF" w:rsidRPr="00CD0D6F" w:rsidRDefault="00C838EF" w:rsidP="00C838EF"/>
    <w:p w:rsidR="00C838EF" w:rsidRPr="00CD0D6F" w:rsidRDefault="00C838EF" w:rsidP="00C838EF">
      <w:pPr>
        <w:spacing w:line="276" w:lineRule="auto"/>
        <w:rPr>
          <w:rFonts w:eastAsia="SimSun"/>
          <w:b/>
          <w:color w:val="000000"/>
          <w:szCs w:val="24"/>
        </w:rPr>
      </w:pPr>
      <w:r w:rsidRPr="00CD0D6F">
        <w:br w:type="page"/>
      </w:r>
    </w:p>
    <w:p w:rsidR="00C838EF" w:rsidRPr="00CD0D6F" w:rsidRDefault="00C838EF" w:rsidP="00C838EF">
      <w:pPr>
        <w:pStyle w:val="berschrift2"/>
      </w:pPr>
      <w:r w:rsidRPr="00CD0D6F">
        <w:lastRenderedPageBreak/>
        <w:t xml:space="preserve">Supplementary Table 4a. </w:t>
      </w:r>
    </w:p>
    <w:p w:rsidR="00C838EF" w:rsidRPr="00CD0D6F" w:rsidRDefault="00C838EF" w:rsidP="00C838EF">
      <w:pPr>
        <w:pStyle w:val="Beschriftung"/>
        <w:keepNext/>
        <w:rPr>
          <w:b w:val="0"/>
          <w:color w:val="auto"/>
          <w:sz w:val="24"/>
          <w:szCs w:val="24"/>
        </w:rPr>
      </w:pPr>
      <w:r w:rsidRPr="00CD0D6F">
        <w:rPr>
          <w:b w:val="0"/>
          <w:color w:val="auto"/>
          <w:sz w:val="24"/>
          <w:szCs w:val="24"/>
        </w:rPr>
        <w:t>Mixed model results for social contacts, right amygdala volume, and positive affective state across both time poi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14"/>
        <w:gridCol w:w="721"/>
        <w:gridCol w:w="721"/>
        <w:gridCol w:w="1368"/>
        <w:gridCol w:w="1368"/>
        <w:gridCol w:w="673"/>
      </w:tblGrid>
      <w:tr w:rsidR="00C838EF" w:rsidRPr="00CD0D6F" w:rsidTr="00A617AF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Positive Affect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d. Beta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andardized 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C838EF" w:rsidRPr="00CD0D6F" w:rsidTr="00A617AF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4.7536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284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4.1717 – 5.3355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893 – 0.2461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ICV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3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07 – 0.006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325 – 0.144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649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Stressful life even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9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1 – 0.003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26 – 0.395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66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Psychosocial risk at birth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3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420 – 0.059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545 – 0.106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23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4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40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3470 – 0.428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3463 – 0.428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836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of day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81 – 0.007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65 – 0.034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952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4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3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98 – -0.039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85 – -0.038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Right amygdala volum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96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6 – 0.000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3184 – 0.125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393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2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03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86 – 0.034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417 – 0.164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Aggregated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38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35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478 – 0.229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811 – 0.39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3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Right Amygdala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6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4 – -0.00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814 – -0.012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8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7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04 – 0.013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500 – 0.064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807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right amygdala volum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4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1 – 0.00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668 – 0.058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890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right amygdala volume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3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1 – 0.00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90 – 0.05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675</w:t>
            </w:r>
          </w:p>
        </w:tc>
      </w:tr>
      <w:tr w:rsidR="00C838EF" w:rsidRPr="00CD0D6F" w:rsidTr="00A617AF"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C838EF" w:rsidRPr="00CD0D6F" w:rsidTr="00A617AF">
        <w:tc>
          <w:tcPr>
            <w:tcW w:w="0" w:type="auto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σ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915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Participan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137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Time of day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9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  <w:lang w:val="de-DE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11</w:t>
            </w:r>
            <w:r w:rsidRPr="00CD0D6F">
              <w:rPr>
                <w:rFonts w:eastAsia="Times New Roman"/>
                <w:sz w:val="16"/>
                <w:szCs w:val="16"/>
                <w:lang w:val="de-DE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Real-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life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 xml:space="preserve"> 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contac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17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ICC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N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VPNr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69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6837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argi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CD0D6F">
              <w:rPr>
                <w:rFonts w:eastAsia="Times New Roman"/>
                <w:sz w:val="16"/>
                <w:szCs w:val="16"/>
              </w:rPr>
              <w:t> / Conditio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92 / 0.546</w:t>
            </w:r>
          </w:p>
        </w:tc>
      </w:tr>
    </w:tbl>
    <w:p w:rsidR="00C838EF" w:rsidRPr="00CD0D6F" w:rsidRDefault="00C838EF" w:rsidP="00C838EF"/>
    <w:p w:rsidR="00C838EF" w:rsidRPr="00CD0D6F" w:rsidRDefault="00C838EF" w:rsidP="00C838EF">
      <w:pPr>
        <w:spacing w:line="276" w:lineRule="auto"/>
      </w:pPr>
      <w:r w:rsidRPr="00CD0D6F">
        <w:br w:type="page"/>
      </w:r>
    </w:p>
    <w:p w:rsidR="00C838EF" w:rsidRPr="00CD0D6F" w:rsidRDefault="00C838EF" w:rsidP="00C838EF">
      <w:pPr>
        <w:pStyle w:val="berschrift2"/>
      </w:pPr>
      <w:r w:rsidRPr="00CD0D6F">
        <w:lastRenderedPageBreak/>
        <w:t xml:space="preserve">Supplementary Table 4b. </w:t>
      </w:r>
    </w:p>
    <w:p w:rsidR="00C838EF" w:rsidRPr="00CD0D6F" w:rsidRDefault="00C838EF" w:rsidP="00C838EF">
      <w:pPr>
        <w:pStyle w:val="Beschriftung"/>
        <w:keepNext/>
        <w:rPr>
          <w:b w:val="0"/>
          <w:color w:val="auto"/>
          <w:sz w:val="24"/>
          <w:szCs w:val="24"/>
        </w:rPr>
      </w:pPr>
      <w:r w:rsidRPr="00CD0D6F">
        <w:rPr>
          <w:b w:val="0"/>
          <w:color w:val="auto"/>
          <w:sz w:val="24"/>
          <w:szCs w:val="24"/>
        </w:rPr>
        <w:t>Mixed model results for social contacts, right amygdala volume, and positive affective state across both time points</w:t>
      </w:r>
    </w:p>
    <w:p w:rsidR="00C838EF" w:rsidRPr="00CD0D6F" w:rsidRDefault="00C838EF" w:rsidP="00C838E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47"/>
        <w:gridCol w:w="801"/>
        <w:gridCol w:w="659"/>
        <w:gridCol w:w="1226"/>
        <w:gridCol w:w="1226"/>
        <w:gridCol w:w="617"/>
      </w:tblGrid>
      <w:tr w:rsidR="00C838EF" w:rsidRPr="00CD0D6F" w:rsidTr="00A617AF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b/>
                <w:bCs/>
                <w:sz w:val="14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4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b/>
                <w:bCs/>
                <w:sz w:val="14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4"/>
                <w:szCs w:val="16"/>
              </w:rPr>
              <w:t>Positive Affect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i/>
                <w:iCs/>
                <w:sz w:val="14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4"/>
                <w:szCs w:val="16"/>
              </w:rPr>
              <w:t>Predictor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4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4"/>
                <w:szCs w:val="16"/>
              </w:rPr>
              <w:t>Estimate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4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4"/>
                <w:szCs w:val="16"/>
              </w:rPr>
              <w:t>std. Beta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4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4"/>
                <w:szCs w:val="16"/>
              </w:rPr>
              <w:t>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4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4"/>
                <w:szCs w:val="16"/>
              </w:rPr>
              <w:t>standardized 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4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4"/>
                <w:szCs w:val="16"/>
              </w:rPr>
              <w:t>p</w:t>
            </w:r>
          </w:p>
        </w:tc>
      </w:tr>
      <w:tr w:rsidR="00C838EF" w:rsidRPr="00CD0D6F" w:rsidTr="00A617AF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(Intercept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4.6419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30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4.4153 – 4.8684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2445 – 0.184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bCs/>
                <w:sz w:val="14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ICV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0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19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01 – 0.002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139 – 0.394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68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Stressful life even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2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50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112 – 0.006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2416 – 0.140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605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Psychosocial risk at birth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26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50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1239 – 0.07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2304 – 0.13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587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Gender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182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188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1862 – 0.550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1927 – 0.57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332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Time of day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14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103 – 0.004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479 – 0.019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416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98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102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1348 – -0.062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1400 – -0.064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4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Right amygdala volum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0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141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17 – 0.00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3658 – 0.082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215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Momentary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13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7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041 – 0.022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212 – 0.118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4"/>
                <w:szCs w:val="16"/>
              </w:rPr>
              <w:t>0.005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Quality of most important interaction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15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246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128 – 0.017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2072 – 0.286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4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Aggregated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121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208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341 – 0.208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584 – 0.357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4"/>
                <w:szCs w:val="16"/>
              </w:rPr>
              <w:t>0.006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Right Amygdala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62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04 – -0.00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996 – -0.024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4"/>
                <w:szCs w:val="16"/>
              </w:rPr>
              <w:t>0.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Momentary real-life contacts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7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37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192 – 0.004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995 – 0.025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23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Momentary real-life contacts * right amygdala volum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00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00 – 0.000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527 – 0.051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987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Quality of most important interaction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00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07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18 – 0.002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304 – 0.045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686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Quality of most important interaction * right amygdala volum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000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11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00 – 0.000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297 – 0.053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576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Momentary real-life contacts * right amygdala volume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0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16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01 – 0.00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885 – 0.055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654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Quality of most important interaction * right amygdala volume * Time point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00001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080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00 – 0.0000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309 – 0.0468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688</w:t>
            </w:r>
          </w:p>
        </w:tc>
      </w:tr>
      <w:tr w:rsidR="00C838EF" w:rsidRPr="00CD0D6F" w:rsidTr="00A617AF"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b/>
                <w:bCs/>
                <w:sz w:val="14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4"/>
                <w:szCs w:val="16"/>
              </w:rPr>
              <w:t>Random Effects</w:t>
            </w:r>
          </w:p>
        </w:tc>
      </w:tr>
      <w:tr w:rsidR="00C838EF" w:rsidRPr="00CD0D6F" w:rsidTr="00A617AF">
        <w:tc>
          <w:tcPr>
            <w:tcW w:w="0" w:type="auto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σ</w:t>
            </w:r>
            <w:r w:rsidRPr="00CD0D6F">
              <w:rPr>
                <w:rFonts w:eastAsia="Times New Roman"/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4209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τ</w:t>
            </w:r>
            <w:r w:rsidRPr="00CD0D6F">
              <w:rPr>
                <w:rFonts w:eastAsia="Times New Roman"/>
                <w:sz w:val="14"/>
                <w:szCs w:val="16"/>
                <w:vertAlign w:val="subscript"/>
              </w:rPr>
              <w:t>00</w:t>
            </w:r>
            <w:r w:rsidRPr="00CD0D6F">
              <w:rPr>
                <w:rFonts w:eastAsia="Times New Roman"/>
                <w:sz w:val="14"/>
                <w:szCs w:val="16"/>
              </w:rPr>
              <w:t> </w:t>
            </w:r>
            <w:r w:rsidRPr="00CD0D6F">
              <w:rPr>
                <w:rFonts w:eastAsia="Times New Roman"/>
                <w:sz w:val="14"/>
                <w:szCs w:val="16"/>
                <w:vertAlign w:val="subscript"/>
              </w:rPr>
              <w:t>Participan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5006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τ</w:t>
            </w:r>
            <w:r w:rsidRPr="00CD0D6F">
              <w:rPr>
                <w:rFonts w:eastAsia="Times New Roman"/>
                <w:sz w:val="14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4"/>
                <w:szCs w:val="16"/>
              </w:rPr>
              <w:t> </w:t>
            </w:r>
            <w:r w:rsidRPr="00CD0D6F">
              <w:rPr>
                <w:rFonts w:eastAsia="Times New Roman"/>
                <w:sz w:val="14"/>
                <w:szCs w:val="16"/>
                <w:vertAlign w:val="subscript"/>
              </w:rPr>
              <w:t>Time of day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007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  <w:lang w:val="de-DE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τ</w:t>
            </w:r>
            <w:r w:rsidRPr="00CD0D6F">
              <w:rPr>
                <w:rFonts w:eastAsia="Times New Roman"/>
                <w:sz w:val="14"/>
                <w:szCs w:val="16"/>
                <w:vertAlign w:val="subscript"/>
                <w:lang w:val="de-DE"/>
              </w:rPr>
              <w:t>11</w:t>
            </w:r>
            <w:r w:rsidRPr="00CD0D6F">
              <w:rPr>
                <w:rFonts w:eastAsia="Times New Roman"/>
                <w:sz w:val="14"/>
                <w:szCs w:val="16"/>
                <w:lang w:val="de-DE"/>
              </w:rPr>
              <w:t> </w:t>
            </w:r>
            <w:r w:rsidRPr="00CD0D6F">
              <w:rPr>
                <w:rFonts w:eastAsia="Times New Roman"/>
                <w:sz w:val="14"/>
                <w:szCs w:val="16"/>
                <w:vertAlign w:val="subscript"/>
                <w:lang w:val="de-DE"/>
              </w:rPr>
              <w:t>Real-</w:t>
            </w:r>
            <w:r w:rsidRPr="00CD0D6F">
              <w:rPr>
                <w:rFonts w:eastAsia="Times New Roman"/>
                <w:sz w:val="14"/>
                <w:szCs w:val="16"/>
                <w:vertAlign w:val="subscript"/>
              </w:rPr>
              <w:t>life</w:t>
            </w:r>
            <w:r w:rsidRPr="00CD0D6F">
              <w:rPr>
                <w:rFonts w:eastAsia="Times New Roman"/>
                <w:sz w:val="14"/>
                <w:szCs w:val="16"/>
                <w:vertAlign w:val="subscript"/>
                <w:lang w:val="de-DE"/>
              </w:rPr>
              <w:t xml:space="preserve"> </w:t>
            </w:r>
            <w:r w:rsidRPr="00CD0D6F">
              <w:rPr>
                <w:rFonts w:eastAsia="Times New Roman"/>
                <w:sz w:val="14"/>
                <w:szCs w:val="16"/>
                <w:vertAlign w:val="subscript"/>
              </w:rPr>
              <w:t>contac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005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τ</w:t>
            </w:r>
            <w:r w:rsidRPr="00CD0D6F">
              <w:rPr>
                <w:rFonts w:eastAsia="Times New Roman"/>
                <w:sz w:val="14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4"/>
                <w:szCs w:val="16"/>
              </w:rPr>
              <w:t> </w:t>
            </w:r>
            <w:r w:rsidRPr="00CD0D6F">
              <w:rPr>
                <w:rFonts w:eastAsia="Times New Roman"/>
                <w:sz w:val="14"/>
                <w:szCs w:val="16"/>
                <w:vertAlign w:val="subscript"/>
              </w:rPr>
              <w:t>Quality of most important interaction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ICC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5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N </w:t>
            </w:r>
            <w:r w:rsidRPr="00CD0D6F">
              <w:rPr>
                <w:rFonts w:eastAsia="Times New Roman"/>
                <w:sz w:val="14"/>
                <w:szCs w:val="16"/>
                <w:vertAlign w:val="subscript"/>
              </w:rPr>
              <w:t>VPNr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69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5742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Marginal R</w:t>
            </w:r>
            <w:r w:rsidRPr="00CD0D6F">
              <w:rPr>
                <w:rFonts w:eastAsia="Times New Roman"/>
                <w:sz w:val="14"/>
                <w:szCs w:val="16"/>
                <w:vertAlign w:val="superscript"/>
              </w:rPr>
              <w:t>2</w:t>
            </w:r>
            <w:r w:rsidRPr="00CD0D6F">
              <w:rPr>
                <w:rFonts w:eastAsia="Times New Roman"/>
                <w:sz w:val="14"/>
                <w:szCs w:val="16"/>
              </w:rPr>
              <w:t> / Conditional R</w:t>
            </w:r>
            <w:r w:rsidRPr="00CD0D6F">
              <w:rPr>
                <w:rFonts w:eastAsia="Times New Roman"/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143 / 0.581</w:t>
            </w:r>
          </w:p>
        </w:tc>
      </w:tr>
    </w:tbl>
    <w:p w:rsidR="00C838EF" w:rsidRPr="00CD0D6F" w:rsidRDefault="00C838EF" w:rsidP="00C838EF">
      <w:pPr>
        <w:spacing w:line="276" w:lineRule="auto"/>
      </w:pPr>
      <w:r w:rsidRPr="00CD0D6F">
        <w:br w:type="page"/>
      </w:r>
    </w:p>
    <w:p w:rsidR="00C838EF" w:rsidRPr="00CD0D6F" w:rsidRDefault="00C838EF" w:rsidP="00C838EF">
      <w:pPr>
        <w:pStyle w:val="berschrift2"/>
      </w:pPr>
      <w:r w:rsidRPr="00CD0D6F">
        <w:lastRenderedPageBreak/>
        <w:t xml:space="preserve">Supplementary Table 5. </w:t>
      </w:r>
    </w:p>
    <w:p w:rsidR="00C838EF" w:rsidRPr="00CD0D6F" w:rsidRDefault="00C838EF" w:rsidP="00C838EF">
      <w:pPr>
        <w:pStyle w:val="Beschriftung"/>
        <w:keepNext/>
        <w:rPr>
          <w:b w:val="0"/>
          <w:color w:val="000000"/>
          <w:sz w:val="24"/>
          <w:szCs w:val="24"/>
        </w:rPr>
      </w:pPr>
      <w:r w:rsidRPr="00CD0D6F">
        <w:rPr>
          <w:b w:val="0"/>
          <w:color w:val="000000"/>
          <w:sz w:val="24"/>
          <w:szCs w:val="24"/>
        </w:rPr>
        <w:t>Mixed model results for social contacts, left amygdala volume, and positive affective states across both time points</w:t>
      </w:r>
    </w:p>
    <w:tbl>
      <w:tblPr>
        <w:tblW w:w="98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20"/>
        <w:gridCol w:w="875"/>
        <w:gridCol w:w="755"/>
        <w:gridCol w:w="1418"/>
        <w:gridCol w:w="1417"/>
        <w:gridCol w:w="709"/>
      </w:tblGrid>
      <w:tr w:rsidR="00C838EF" w:rsidRPr="00CD0D6F" w:rsidTr="00A617AF">
        <w:tc>
          <w:tcPr>
            <w:tcW w:w="4720" w:type="dxa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174" w:type="dxa"/>
            <w:gridSpan w:val="5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Positive Affect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875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755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d. Beta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andardized CI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C838EF" w:rsidRPr="00CD0D6F" w:rsidTr="00A617AF">
        <w:tc>
          <w:tcPr>
            <w:tcW w:w="4720" w:type="dxa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(Intercept)</w:t>
            </w:r>
          </w:p>
        </w:tc>
        <w:tc>
          <w:tcPr>
            <w:tcW w:w="875" w:type="dxa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4.7180</w:t>
            </w:r>
          </w:p>
        </w:tc>
        <w:tc>
          <w:tcPr>
            <w:tcW w:w="755" w:type="dxa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297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4.1863 – 5.2497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357 – 0.1764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Cs/>
                <w:sz w:val="16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ICV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16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189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2 – 0.0031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234 – 0.414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28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Stressful life events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2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272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92 – 0.0068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101 – 0.1558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771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Psychosocial risk at birth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245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55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181 – 0.0691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192 – 0.128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608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Gender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730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796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647 – 0.5108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709 – 0.530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315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of day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30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41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02 – 0.0041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74 – 0.019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09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point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978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21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334 – -0.0623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397 – -0.0646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Left amygdala volume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0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950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21 – -0.0000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3927 – 0.002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49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38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713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52 – 0.0223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265 – 0.1160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52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472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28 – 0.0176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075 – 0.286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Aggregated real-life contacts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994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708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41 – 0.1848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243 – 0.317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22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Left Amygdala * Time point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3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37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5 – -0.0002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110 – -0.036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Time point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66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21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82 – 0.0049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928 – 0.0286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60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Left amygdala volume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03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358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0 – 0.0001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20 – 0.0836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42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 * Time point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4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70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9 – 0.0027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04 – 0.044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717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 * Left amygdala volume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001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50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0 – 0.0000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261 – 0.056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74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Left amygdala volume * Time point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1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900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2 – -0.0000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552 – -0.024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7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 * Left amygdala volume * Time point</w:t>
            </w:r>
          </w:p>
        </w:tc>
        <w:tc>
          <w:tcPr>
            <w:tcW w:w="875" w:type="dxa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001</w:t>
            </w:r>
          </w:p>
        </w:tc>
        <w:tc>
          <w:tcPr>
            <w:tcW w:w="755" w:type="dxa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40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0 – 0.0000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30 – 0.0349</w:t>
            </w:r>
          </w:p>
        </w:tc>
        <w:tc>
          <w:tcPr>
            <w:tcW w:w="709" w:type="dxa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840</w:t>
            </w:r>
          </w:p>
        </w:tc>
      </w:tr>
      <w:tr w:rsidR="00C838EF" w:rsidRPr="00CD0D6F" w:rsidTr="00A617AF">
        <w:tc>
          <w:tcPr>
            <w:tcW w:w="9894" w:type="dxa"/>
            <w:gridSpan w:val="6"/>
            <w:tcBorders>
              <w:bottom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C838EF" w:rsidRPr="00CD0D6F" w:rsidTr="00A617AF">
        <w:tc>
          <w:tcPr>
            <w:tcW w:w="4720" w:type="dxa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σ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174" w:type="dxa"/>
            <w:gridSpan w:val="5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201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Participants</w:t>
            </w:r>
          </w:p>
        </w:tc>
        <w:tc>
          <w:tcPr>
            <w:tcW w:w="5174" w:type="dxa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843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Time of day</w:t>
            </w:r>
          </w:p>
        </w:tc>
        <w:tc>
          <w:tcPr>
            <w:tcW w:w="5174" w:type="dxa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7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  <w:lang w:val="de-DE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11</w:t>
            </w:r>
            <w:r w:rsidRPr="00CD0D6F">
              <w:rPr>
                <w:rFonts w:eastAsia="Times New Roman"/>
                <w:sz w:val="16"/>
                <w:szCs w:val="16"/>
                <w:lang w:val="de-DE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Real-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life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 xml:space="preserve"> 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contacts</w:t>
            </w:r>
          </w:p>
        </w:tc>
        <w:tc>
          <w:tcPr>
            <w:tcW w:w="5174" w:type="dxa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4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Quality of most important interaction</w:t>
            </w:r>
          </w:p>
        </w:tc>
        <w:tc>
          <w:tcPr>
            <w:tcW w:w="5174" w:type="dxa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1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ICC</w:t>
            </w:r>
          </w:p>
        </w:tc>
        <w:tc>
          <w:tcPr>
            <w:tcW w:w="5174" w:type="dxa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0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N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VPNr</w:t>
            </w:r>
          </w:p>
        </w:tc>
        <w:tc>
          <w:tcPr>
            <w:tcW w:w="5174" w:type="dxa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70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Observations</w:t>
            </w:r>
          </w:p>
        </w:tc>
        <w:tc>
          <w:tcPr>
            <w:tcW w:w="5174" w:type="dxa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5820</w:t>
            </w:r>
          </w:p>
        </w:tc>
      </w:tr>
      <w:tr w:rsidR="00C838EF" w:rsidRPr="00CD0D6F" w:rsidTr="00A617AF">
        <w:tc>
          <w:tcPr>
            <w:tcW w:w="4720" w:type="dxa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argi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CD0D6F">
              <w:rPr>
                <w:rFonts w:eastAsia="Times New Roman"/>
                <w:sz w:val="16"/>
                <w:szCs w:val="16"/>
              </w:rPr>
              <w:t> / Conditio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174" w:type="dxa"/>
            <w:gridSpan w:val="5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59 / 0.582</w:t>
            </w:r>
          </w:p>
        </w:tc>
      </w:tr>
    </w:tbl>
    <w:p w:rsidR="00C838EF" w:rsidRPr="00CD0D6F" w:rsidRDefault="00C838EF" w:rsidP="00C838EF"/>
    <w:p w:rsidR="00C838EF" w:rsidRPr="00CD0D6F" w:rsidRDefault="00C838EF" w:rsidP="00C838EF">
      <w:pPr>
        <w:pStyle w:val="berschrift2"/>
      </w:pPr>
      <w:r w:rsidRPr="00CD0D6F">
        <w:t xml:space="preserve">Supplementary Table 6. </w:t>
      </w:r>
    </w:p>
    <w:p w:rsidR="00C838EF" w:rsidRPr="00CD0D6F" w:rsidRDefault="00C838EF" w:rsidP="00C838EF">
      <w:pPr>
        <w:pStyle w:val="Beschriftung"/>
        <w:keepNext/>
        <w:rPr>
          <w:b w:val="0"/>
          <w:color w:val="000000"/>
          <w:sz w:val="24"/>
          <w:szCs w:val="24"/>
        </w:rPr>
      </w:pPr>
      <w:r w:rsidRPr="00CD0D6F">
        <w:rPr>
          <w:b w:val="0"/>
          <w:color w:val="000000"/>
          <w:sz w:val="24"/>
          <w:szCs w:val="24"/>
        </w:rPr>
        <w:t>Mixed model results for social contacts, neuroticism, and positive affective states across both time points</w:t>
      </w: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67"/>
        <w:gridCol w:w="721"/>
        <w:gridCol w:w="721"/>
        <w:gridCol w:w="1368"/>
        <w:gridCol w:w="1368"/>
        <w:gridCol w:w="673"/>
      </w:tblGrid>
      <w:tr w:rsidR="00C838EF" w:rsidRPr="00CD0D6F" w:rsidTr="00A617AF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Positive Affect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d. Bet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andardized CI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C838EF" w:rsidRPr="00CD0D6F" w:rsidTr="00A617AF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4.36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3.8327 – 4.89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041 – 0.16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Cs/>
                <w:sz w:val="16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Stressful life even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4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10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37 – 0.013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861 – 0.308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70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Psychosocial risk at birt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56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6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449 – 0.03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754 – 0.06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16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36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44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365 – 0.41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446 – 0.434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327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of da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2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3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02 – 0.004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82 – 0.02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42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poi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86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97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220 – -0.05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353 – -0.058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Neuroticis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3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328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507 – -0.016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4933 – -0.16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6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83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63 – 0.025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328 – 0.133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5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5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26 – 0.017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106 – 0.293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Aggregated real-life contac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78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3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50 – 0.16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85 – 0.273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66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 xml:space="preserve">Neuroticism * Time point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5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40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12 – 0.009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29 – 0.078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11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Time poi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60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240 – 0.00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225 – 0.001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51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 xml:space="preserve">Momentary real-life contacts * Neuroticism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4 – 0.000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653 – 0.04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668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 * Time poi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9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7 – 0.002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286 – 0.047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630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 xml:space="preserve">Quality of most important interaction * Neuroticism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8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1 – 0.000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217 – 0.058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369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Neuroticism * Time poi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6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37 – -0.000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732 – -0.039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 * Neuroticism * Time poin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3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4 – 0.000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688 – 0.000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56</w:t>
            </w:r>
          </w:p>
        </w:tc>
      </w:tr>
      <w:tr w:rsidR="00C838EF" w:rsidRPr="00CD0D6F" w:rsidTr="00A617AF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C838EF" w:rsidRPr="00CD0D6F" w:rsidTr="00A617AF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σ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089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Participants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3882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Time of day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7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  <w:lang w:val="de-DE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11</w:t>
            </w:r>
            <w:r w:rsidRPr="00CD0D6F">
              <w:rPr>
                <w:rFonts w:eastAsia="Times New Roman"/>
                <w:sz w:val="16"/>
                <w:szCs w:val="16"/>
                <w:lang w:val="de-DE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Real-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life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 xml:space="preserve"> 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contacts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7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Quality of most important interaction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1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ICC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7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N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VPNr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69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5742</w:t>
            </w:r>
          </w:p>
        </w:tc>
      </w:tr>
      <w:tr w:rsidR="00C838EF" w:rsidRPr="00CD0D6F" w:rsidTr="00A617AF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argi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CD0D6F">
              <w:rPr>
                <w:rFonts w:eastAsia="Times New Roman"/>
                <w:sz w:val="16"/>
                <w:szCs w:val="16"/>
              </w:rPr>
              <w:t> / Conditio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83 / 0.569</w:t>
            </w:r>
          </w:p>
        </w:tc>
      </w:tr>
    </w:tbl>
    <w:p w:rsidR="00C838EF" w:rsidRPr="00CD0D6F" w:rsidRDefault="00C838EF" w:rsidP="00C838EF"/>
    <w:p w:rsidR="00C838EF" w:rsidRPr="00CD0D6F" w:rsidRDefault="00C838EF" w:rsidP="00C838EF">
      <w:pPr>
        <w:spacing w:line="276" w:lineRule="auto"/>
      </w:pPr>
      <w:r w:rsidRPr="00CD0D6F">
        <w:lastRenderedPageBreak/>
        <w:br w:type="page"/>
      </w:r>
    </w:p>
    <w:p w:rsidR="00C838EF" w:rsidRPr="00CD0D6F" w:rsidRDefault="00C838EF" w:rsidP="00C838EF">
      <w:pPr>
        <w:pStyle w:val="berschrift2"/>
      </w:pPr>
      <w:r w:rsidRPr="00CD0D6F">
        <w:lastRenderedPageBreak/>
        <w:t xml:space="preserve">Supplementary Table 7. </w:t>
      </w:r>
    </w:p>
    <w:p w:rsidR="00C838EF" w:rsidRPr="00CD0D6F" w:rsidRDefault="00C838EF" w:rsidP="00C838EF">
      <w:pPr>
        <w:pStyle w:val="Beschriftung"/>
        <w:keepNext/>
        <w:rPr>
          <w:color w:val="auto"/>
          <w:sz w:val="24"/>
          <w:szCs w:val="24"/>
        </w:rPr>
      </w:pPr>
      <w:r w:rsidRPr="00CD0D6F">
        <w:rPr>
          <w:b w:val="0"/>
          <w:color w:val="auto"/>
          <w:sz w:val="24"/>
          <w:szCs w:val="24"/>
        </w:rPr>
        <w:t>Mixed model results for social contacts, SCZ-PRS, and positive affective states across both time points</w:t>
      </w:r>
      <w:r w:rsidRPr="00CD0D6F">
        <w:rPr>
          <w:color w:val="000000"/>
          <w:szCs w:val="24"/>
        </w:rPr>
        <w:t xml:space="preserve"> 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01"/>
        <w:gridCol w:w="721"/>
        <w:gridCol w:w="721"/>
        <w:gridCol w:w="1368"/>
        <w:gridCol w:w="1368"/>
        <w:gridCol w:w="673"/>
      </w:tblGrid>
      <w:tr w:rsidR="00C838EF" w:rsidRPr="00CD0D6F" w:rsidTr="00A617AF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Positive Affect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d. Beta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andardized 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C838EF" w:rsidRPr="00CD0D6F" w:rsidTr="00A617AF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4.5638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589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3.9908 – 5.1368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697 – 0.1519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Cs/>
                <w:sz w:val="16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Stressful life even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4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84 – 0.008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929 – 0.202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964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Psychosocial risk at birth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83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55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929 – 0.02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3589 – 0.048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36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45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53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97 – 0.569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824 – 0.589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39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of day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9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93 – 0.005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28 – 0.024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84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4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8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408 – -0.068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462 – -0.070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SCZ-PR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6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83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389 – 0.085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559 – 0.088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356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3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7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43 – 0.022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234 – 0.12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4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5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48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27 – 0.017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080 – 0.288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Aggregated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02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75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7 – 0.203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12 – 0.349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48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SCZ-PRS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3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81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75 – -0.038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187 – -0.044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 xml:space="preserve">Momentary real-life contacts * Time point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2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3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49 – 0.009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82 – 0.05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663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SCZ-PR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5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28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37 – 0.003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44 – 0.016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14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6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9 – 0.002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09 – 0.044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74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 * SCZ-PR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1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22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1 – 0.003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78 – 0.062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75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SCZ-PRS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8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8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88 – 0.00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25 – 0.006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83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 * SCZ-PRS * Time point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8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09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39 – 0.0003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661 – 0.0043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85</w:t>
            </w:r>
          </w:p>
        </w:tc>
      </w:tr>
      <w:tr w:rsidR="00C838EF" w:rsidRPr="00CD0D6F" w:rsidTr="00A617AF"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C838EF" w:rsidRPr="00CD0D6F" w:rsidTr="00A617AF">
        <w:tc>
          <w:tcPr>
            <w:tcW w:w="0" w:type="auto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σ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179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Participan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835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Time of day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6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  <w:lang w:val="de-DE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11</w:t>
            </w:r>
            <w:r w:rsidRPr="00CD0D6F">
              <w:rPr>
                <w:rFonts w:eastAsia="Times New Roman"/>
                <w:sz w:val="16"/>
                <w:szCs w:val="16"/>
                <w:lang w:val="de-DE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Real-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life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 xml:space="preserve"> 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contac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5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Quality of most important interaction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ICC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1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N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VPNr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68</w:t>
            </w:r>
          </w:p>
        </w:tc>
      </w:tr>
      <w:tr w:rsidR="00C838EF" w:rsidRPr="00CD0D6F" w:rsidTr="00A617AF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5631</w:t>
            </w:r>
          </w:p>
        </w:tc>
      </w:tr>
      <w:tr w:rsidR="00C838EF" w:rsidRPr="00DB2A63" w:rsidTr="00A617AF">
        <w:tc>
          <w:tcPr>
            <w:tcW w:w="0" w:type="auto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CD0D6F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argi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CD0D6F">
              <w:rPr>
                <w:rFonts w:eastAsia="Times New Roman"/>
                <w:sz w:val="16"/>
                <w:szCs w:val="16"/>
              </w:rPr>
              <w:t> / Conditio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C838EF" w:rsidRPr="00DB2A63" w:rsidRDefault="00C838EF" w:rsidP="00A617AF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88 / 0.604</w:t>
            </w:r>
          </w:p>
        </w:tc>
      </w:tr>
    </w:tbl>
    <w:p w:rsidR="00C838EF" w:rsidRDefault="00C838EF" w:rsidP="00C838EF">
      <w:pPr>
        <w:spacing w:line="276" w:lineRule="auto"/>
      </w:pPr>
    </w:p>
    <w:p w:rsidR="007D3462" w:rsidRDefault="00C838EF">
      <w:bookmarkStart w:id="0" w:name="_GoBack"/>
      <w:bookmarkEnd w:id="0"/>
    </w:p>
    <w:sectPr w:rsidR="007D346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1570127"/>
    <w:multiLevelType w:val="hybridMultilevel"/>
    <w:tmpl w:val="36B66EB6"/>
    <w:lvl w:ilvl="0" w:tplc="F61AE6D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8EF"/>
    <w:rsid w:val="003D2F45"/>
    <w:rsid w:val="00C838EF"/>
    <w:rsid w:val="00FE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38EF"/>
    <w:pPr>
      <w:spacing w:line="24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C838E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9"/>
    <w:qFormat/>
    <w:rsid w:val="00C838EF"/>
    <w:pPr>
      <w:keepNext/>
      <w:keepLines/>
      <w:spacing w:before="160" w:after="120"/>
      <w:jc w:val="both"/>
      <w:outlineLvl w:val="1"/>
    </w:pPr>
    <w:rPr>
      <w:rFonts w:ascii="Arial" w:eastAsia="SimSun" w:hAnsi="Arial" w:cs="Arial"/>
      <w:b/>
      <w:sz w:val="20"/>
      <w:szCs w:val="20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838E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838E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C838EF"/>
    <w:rPr>
      <w:rFonts w:ascii="Arial" w:eastAsia="SimSun" w:hAnsi="Arial" w:cs="Arial"/>
      <w:b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838E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38E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38EF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38EF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C838E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38E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38EF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38EF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38E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Standard"/>
    <w:qFormat/>
    <w:rsid w:val="00C838EF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StandardWeb">
    <w:name w:val="Normal (Web)"/>
    <w:basedOn w:val="Standard"/>
    <w:uiPriority w:val="99"/>
    <w:semiHidden/>
    <w:rsid w:val="00C838EF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apple-converted-space">
    <w:name w:val="x_apple-converted-space"/>
    <w:rsid w:val="00C838EF"/>
    <w:rPr>
      <w:rFonts w:cs="Times New Roman"/>
    </w:rPr>
  </w:style>
  <w:style w:type="character" w:customStyle="1" w:styleId="xtiledisplaymain">
    <w:name w:val="x_tile__display__main"/>
    <w:rsid w:val="00C838EF"/>
    <w:rPr>
      <w:rFonts w:cs="Times New Roman"/>
    </w:rPr>
  </w:style>
  <w:style w:type="paragraph" w:customStyle="1" w:styleId="EndNoteBibliographyTitle">
    <w:name w:val="EndNote Bibliography Title"/>
    <w:basedOn w:val="Standard"/>
    <w:link w:val="EndNoteBibliographyTitleZchn"/>
    <w:rsid w:val="00C838E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838EF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C838EF"/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838EF"/>
    <w:rPr>
      <w:rFonts w:ascii="Calibri" w:hAnsi="Calibri"/>
      <w:noProof/>
    </w:rPr>
  </w:style>
  <w:style w:type="paragraph" w:styleId="Beschriftung">
    <w:name w:val="caption"/>
    <w:basedOn w:val="Standard"/>
    <w:next w:val="Standard"/>
    <w:uiPriority w:val="35"/>
    <w:qFormat/>
    <w:rsid w:val="00C838EF"/>
    <w:pPr>
      <w:jc w:val="both"/>
    </w:pPr>
    <w:rPr>
      <w:rFonts w:ascii="Times New Roman" w:eastAsia="Calibri" w:hAnsi="Times New Roman" w:cs="Times New Roman"/>
      <w:b/>
      <w:bCs/>
      <w:color w:val="4F81BD"/>
      <w:sz w:val="18"/>
      <w:szCs w:val="18"/>
    </w:rPr>
  </w:style>
  <w:style w:type="character" w:styleId="Fett">
    <w:name w:val="Strong"/>
    <w:basedOn w:val="Absatz-Standardschriftart"/>
    <w:uiPriority w:val="22"/>
    <w:qFormat/>
    <w:rsid w:val="00C838EF"/>
    <w:rPr>
      <w:b/>
      <w:bCs/>
    </w:rPr>
  </w:style>
  <w:style w:type="paragraph" w:styleId="HTMLVorformatiert">
    <w:name w:val="HTML Preformatted"/>
    <w:basedOn w:val="Standard"/>
    <w:link w:val="HTMLVorformatiertZchn"/>
    <w:uiPriority w:val="99"/>
    <w:rsid w:val="00C838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C838EF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rsid w:val="00C838EF"/>
    <w:rPr>
      <w:rFonts w:cs="Times New Roman"/>
    </w:rPr>
  </w:style>
  <w:style w:type="paragraph" w:styleId="Listenabsatz">
    <w:name w:val="List Paragraph"/>
    <w:basedOn w:val="Standard"/>
    <w:uiPriority w:val="34"/>
    <w:qFormat/>
    <w:rsid w:val="00C838EF"/>
    <w:pPr>
      <w:spacing w:line="360" w:lineRule="auto"/>
      <w:ind w:left="720"/>
      <w:contextualSpacing/>
      <w:jc w:val="both"/>
    </w:pPr>
    <w:rPr>
      <w:rFonts w:ascii="Times New Roman" w:eastAsia="Calibri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38EF"/>
    <w:pPr>
      <w:spacing w:line="24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C838E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9"/>
    <w:qFormat/>
    <w:rsid w:val="00C838EF"/>
    <w:pPr>
      <w:keepNext/>
      <w:keepLines/>
      <w:spacing w:before="160" w:after="120"/>
      <w:jc w:val="both"/>
      <w:outlineLvl w:val="1"/>
    </w:pPr>
    <w:rPr>
      <w:rFonts w:ascii="Arial" w:eastAsia="SimSun" w:hAnsi="Arial" w:cs="Arial"/>
      <w:b/>
      <w:sz w:val="20"/>
      <w:szCs w:val="20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838E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838E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C838EF"/>
    <w:rPr>
      <w:rFonts w:ascii="Arial" w:eastAsia="SimSun" w:hAnsi="Arial" w:cs="Arial"/>
      <w:b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838E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38E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38EF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38EF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C838E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38E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38EF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38EF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38E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Standard"/>
    <w:qFormat/>
    <w:rsid w:val="00C838EF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StandardWeb">
    <w:name w:val="Normal (Web)"/>
    <w:basedOn w:val="Standard"/>
    <w:uiPriority w:val="99"/>
    <w:semiHidden/>
    <w:rsid w:val="00C838EF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apple-converted-space">
    <w:name w:val="x_apple-converted-space"/>
    <w:rsid w:val="00C838EF"/>
    <w:rPr>
      <w:rFonts w:cs="Times New Roman"/>
    </w:rPr>
  </w:style>
  <w:style w:type="character" w:customStyle="1" w:styleId="xtiledisplaymain">
    <w:name w:val="x_tile__display__main"/>
    <w:rsid w:val="00C838EF"/>
    <w:rPr>
      <w:rFonts w:cs="Times New Roman"/>
    </w:rPr>
  </w:style>
  <w:style w:type="paragraph" w:customStyle="1" w:styleId="EndNoteBibliographyTitle">
    <w:name w:val="EndNote Bibliography Title"/>
    <w:basedOn w:val="Standard"/>
    <w:link w:val="EndNoteBibliographyTitleZchn"/>
    <w:rsid w:val="00C838E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838EF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C838EF"/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838EF"/>
    <w:rPr>
      <w:rFonts w:ascii="Calibri" w:hAnsi="Calibri"/>
      <w:noProof/>
    </w:rPr>
  </w:style>
  <w:style w:type="paragraph" w:styleId="Beschriftung">
    <w:name w:val="caption"/>
    <w:basedOn w:val="Standard"/>
    <w:next w:val="Standard"/>
    <w:uiPriority w:val="35"/>
    <w:qFormat/>
    <w:rsid w:val="00C838EF"/>
    <w:pPr>
      <w:jc w:val="both"/>
    </w:pPr>
    <w:rPr>
      <w:rFonts w:ascii="Times New Roman" w:eastAsia="Calibri" w:hAnsi="Times New Roman" w:cs="Times New Roman"/>
      <w:b/>
      <w:bCs/>
      <w:color w:val="4F81BD"/>
      <w:sz w:val="18"/>
      <w:szCs w:val="18"/>
    </w:rPr>
  </w:style>
  <w:style w:type="character" w:styleId="Fett">
    <w:name w:val="Strong"/>
    <w:basedOn w:val="Absatz-Standardschriftart"/>
    <w:uiPriority w:val="22"/>
    <w:qFormat/>
    <w:rsid w:val="00C838EF"/>
    <w:rPr>
      <w:b/>
      <w:bCs/>
    </w:rPr>
  </w:style>
  <w:style w:type="paragraph" w:styleId="HTMLVorformatiert">
    <w:name w:val="HTML Preformatted"/>
    <w:basedOn w:val="Standard"/>
    <w:link w:val="HTMLVorformatiertZchn"/>
    <w:uiPriority w:val="99"/>
    <w:rsid w:val="00C838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C838EF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rsid w:val="00C838EF"/>
    <w:rPr>
      <w:rFonts w:cs="Times New Roman"/>
    </w:rPr>
  </w:style>
  <w:style w:type="paragraph" w:styleId="Listenabsatz">
    <w:name w:val="List Paragraph"/>
    <w:basedOn w:val="Standard"/>
    <w:uiPriority w:val="34"/>
    <w:qFormat/>
    <w:rsid w:val="00C838EF"/>
    <w:pPr>
      <w:spacing w:line="360" w:lineRule="auto"/>
      <w:ind w:left="720"/>
      <w:contextualSpacing/>
      <w:jc w:val="both"/>
    </w:pPr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455942B</Template>
  <TotalTime>0</TotalTime>
  <Pages>11</Pages>
  <Words>2229</Words>
  <Characters>12707</Characters>
  <Application>Microsoft Office Word</Application>
  <DocSecurity>0</DocSecurity>
  <Lines>105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14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ninger, Maximilian</dc:creator>
  <cp:lastModifiedBy>Monninger, Maximilian</cp:lastModifiedBy>
  <cp:revision>1</cp:revision>
  <dcterms:created xsi:type="dcterms:W3CDTF">2021-04-29T14:02:00Z</dcterms:created>
  <dcterms:modified xsi:type="dcterms:W3CDTF">2021-04-29T14:02:00Z</dcterms:modified>
</cp:coreProperties>
</file>